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D4B0006">
      <w:pP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S1 File. 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R scripts for the WGCNA analysis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.</w:t>
      </w:r>
    </w:p>
    <w:p w14:paraId="7C674C50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#&gt;02.WGCNA</w:t>
      </w:r>
    </w:p>
    <w:p w14:paraId="33DD1D30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</w:p>
    <w:p w14:paraId="16511007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#引用包</w:t>
      </w:r>
    </w:p>
    <w:p w14:paraId="7EADFB39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library(limma)</w:t>
      </w:r>
    </w:p>
    <w:p w14:paraId="7AA29ACD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library(WGCNA)</w:t>
      </w:r>
    </w:p>
    <w:p w14:paraId="1A954BC4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</w:p>
    <w:p w14:paraId="0B1F90BD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DESeq2_sigGene &lt;- DEG_DESeq2[DEG_DESeq2$regulate!="Normal",]</w:t>
      </w:r>
    </w:p>
    <w:p w14:paraId="2604DC90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intersectGenes &lt;- DESeq2_sigGene$genesymbol</w:t>
      </w:r>
    </w:p>
    <w:p w14:paraId="192970C4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#读取输入文件，并对输入文件整理</w:t>
      </w:r>
    </w:p>
    <w:p w14:paraId="04B5F94A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data.n=express_fpkm[,group_list == "normal"]</w:t>
      </w:r>
    </w:p>
    <w:p w14:paraId="101A1970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data.t=express_fpkm[,group_list == "DHCA"]</w:t>
      </w:r>
    </w:p>
    <w:p w14:paraId="51FC74E4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data=cbind(data.n,data.t)</w:t>
      </w:r>
    </w:p>
    <w:p w14:paraId="31CE33EC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data=data[intersectGenes,]</w:t>
      </w:r>
    </w:p>
    <w:p w14:paraId="694BFED4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</w:p>
    <w:p w14:paraId="2D5C31B1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#提取样品的分组信息(对照组和实验组)</w:t>
      </w:r>
    </w:p>
    <w:p w14:paraId="024ED49C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Type=group_list</w:t>
      </w:r>
    </w:p>
    <w:p w14:paraId="6FF52CB0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conCount=length(Type[Type=="normal"])</w:t>
      </w:r>
    </w:p>
    <w:p w14:paraId="638E1627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treatCount=length(Type[Type=="DHCA"])</w:t>
      </w:r>
    </w:p>
    <w:p w14:paraId="76683FD0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datExpr0=t(data)</w:t>
      </w:r>
    </w:p>
    <w:p w14:paraId="08C40543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</w:p>
    <w:p w14:paraId="3A02E61B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###检查缺失值</w:t>
      </w:r>
    </w:p>
    <w:p w14:paraId="00C924F7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gsg = goodSamplesGenes(datExpr0, verbose = 3)</w:t>
      </w:r>
    </w:p>
    <w:p w14:paraId="50BDAB52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if (!gsg$allOK){</w:t>
      </w:r>
    </w:p>
    <w:p w14:paraId="2CFEBFB3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 xml:space="preserve">  # Optionally, print the gene and sample names that were removed:</w:t>
      </w:r>
    </w:p>
    <w:p w14:paraId="701B2298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 xml:space="preserve">  if (sum(!gsg$goodGenes)&gt;0)</w:t>
      </w:r>
    </w:p>
    <w:p w14:paraId="7B7C3DC2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 xml:space="preserve">    printFlush(paste("Removing genes:", paste(names(datExpr0)[!gsg$goodGenes], collapse = ", ")))</w:t>
      </w:r>
    </w:p>
    <w:p w14:paraId="68A257C6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 xml:space="preserve">  if (sum(!gsg$goodSamples)&gt;0)</w:t>
      </w:r>
    </w:p>
    <w:p w14:paraId="3759CCB7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 xml:space="preserve">    printFlush(paste("Removing samples:", paste(rownames(datExpr0)[!gsg$goodSamples], collapse = ", ")))</w:t>
      </w:r>
    </w:p>
    <w:p w14:paraId="1934C0F2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 xml:space="preserve">  # Remove the offending genes and samples from the data:</w:t>
      </w:r>
    </w:p>
    <w:p w14:paraId="1C96B25A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 xml:space="preserve">  datExpr0 = datExpr0[gsg$goodSamples, gsg$goodGenes]</w:t>
      </w:r>
    </w:p>
    <w:p w14:paraId="204B8BF6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}</w:t>
      </w:r>
    </w:p>
    <w:p w14:paraId="35F8E5BB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</w:p>
    <w:p w14:paraId="6B9418D7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###样品聚类</w:t>
      </w:r>
    </w:p>
    <w:p w14:paraId="2DFD45FC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sampleTree = hclust(dist(datExpr0), method = "average")</w:t>
      </w:r>
    </w:p>
    <w:p w14:paraId="37FA38CE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pdf(file = "outdata/00.tcgawgcna/1_sample_cluster.pdf", width = 8, height = 8)</w:t>
      </w:r>
    </w:p>
    <w:p w14:paraId="48CFE75F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par(cex = 0.6)</w:t>
      </w:r>
    </w:p>
    <w:p w14:paraId="6609C6BF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par(mar = c(0,4,2,0))</w:t>
      </w:r>
    </w:p>
    <w:p w14:paraId="6006E0F4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plot(sampleTree, main = "Sample clustering to detect outliers", sub="", xlab="", cex.lab = 1.5, cex.axis = 1.5, cex.main = 2)</w:t>
      </w:r>
    </w:p>
    <w:p w14:paraId="695A98F6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###剪切线</w:t>
      </w:r>
    </w:p>
    <w:p w14:paraId="0B04BB84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abline(h = 33, col = "red")</w:t>
      </w:r>
    </w:p>
    <w:p w14:paraId="5B271E5D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dev.off()</w:t>
      </w:r>
    </w:p>
    <w:p w14:paraId="747A687C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</w:p>
    <w:p w14:paraId="107B0ACE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###删除剪切线以下的样品</w:t>
      </w:r>
    </w:p>
    <w:p w14:paraId="43651873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# clust = cutreeStatic(sampleTree, cutHeight=35, minSize=33)</w:t>
      </w:r>
    </w:p>
    <w:p w14:paraId="149DDA8F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# table(clust)</w:t>
      </w:r>
    </w:p>
    <w:p w14:paraId="273039F7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# keepSamples = (clust==1)</w:t>
      </w:r>
    </w:p>
    <w:p w14:paraId="29ED47B0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# datExpr0 = datExpr0[keepSamples, ]</w:t>
      </w:r>
    </w:p>
    <w:p w14:paraId="48407B63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</w:p>
    <w:p w14:paraId="279477C1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</w:p>
    <w:p w14:paraId="155625C8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###准备样品的临床数据</w:t>
      </w:r>
    </w:p>
    <w:p w14:paraId="56EA85F0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traitData=data.frame(Control=c(rep(1,conCount),rep(0,treatCount)),</w:t>
      </w:r>
    </w:p>
    <w:p w14:paraId="42AB5075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 xml:space="preserve">                     Treat=c(rep(0,conCount),rep(1,treatCount)))</w:t>
      </w:r>
    </w:p>
    <w:p w14:paraId="6F908832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row.names(traitData)=colnames(data)</w:t>
      </w:r>
    </w:p>
    <w:p w14:paraId="42DBAC04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fpkmSamples = rownames(datExpr0)</w:t>
      </w:r>
    </w:p>
    <w:p w14:paraId="6889C38D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traitSamples =rownames(traitData)</w:t>
      </w:r>
    </w:p>
    <w:p w14:paraId="342F014B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sameSample=intersect(fpkmSamples,traitSamples)</w:t>
      </w:r>
    </w:p>
    <w:p w14:paraId="1134D37D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datExpr0=datExpr0[sameSample,]</w:t>
      </w:r>
    </w:p>
    <w:p w14:paraId="4B28DED7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datTraits=traitData[sameSample,]</w:t>
      </w:r>
    </w:p>
    <w:p w14:paraId="071BF026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</w:p>
    <w:p w14:paraId="2C7476F8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</w:p>
    <w:p w14:paraId="68D3FDE5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###再次对样品进行聚类,得到样品聚类的热图</w:t>
      </w:r>
    </w:p>
    <w:p w14:paraId="395F3CF8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sampleTree2 = hclust(dist(datExpr0), method = "average")</w:t>
      </w:r>
    </w:p>
    <w:p w14:paraId="67925715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traitColors = numbers2colors(datTraits, signed = FALSE)</w:t>
      </w:r>
    </w:p>
    <w:p w14:paraId="193AF6AE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pdf(file="outdata/00.tcgawgcna/2_sample_heatmap.pdf", width=9, height=7)</w:t>
      </w:r>
    </w:p>
    <w:p w14:paraId="233553B4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plotDendroAndColors(sampleTree2, traitColors,</w:t>
      </w:r>
    </w:p>
    <w:p w14:paraId="6B59E932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 xml:space="preserve">                    groupLabels = names(datTraits),</w:t>
      </w:r>
    </w:p>
    <w:p w14:paraId="2E96B52E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 xml:space="preserve">                    main = "Sample dendrogram and trait heatmap")</w:t>
      </w:r>
    </w:p>
    <w:p w14:paraId="34A3A6A4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dev.off()</w:t>
      </w:r>
    </w:p>
    <w:p w14:paraId="47114CEC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</w:p>
    <w:p w14:paraId="36761B14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###power值的散点图</w:t>
      </w:r>
    </w:p>
    <w:p w14:paraId="54234EA8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enableWGCNAThreads()   #多线程工作</w:t>
      </w:r>
    </w:p>
    <w:p w14:paraId="1E40CEF6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powers = c(1:20)       #幂指数范围1:20</w:t>
      </w:r>
    </w:p>
    <w:p w14:paraId="1965E121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sft = pickSoftThreshold(datExpr0, powerVector = powers, verbose = 5)</w:t>
      </w:r>
    </w:p>
    <w:p w14:paraId="4FBF8442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pdf(file="outdata/00.tcgawgcna/3_scale_independence.pdf", width=9, height=5)</w:t>
      </w:r>
    </w:p>
    <w:p w14:paraId="0840202A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par(mfrow = c(1,2))</w:t>
      </w:r>
    </w:p>
    <w:p w14:paraId="7DF2F4A7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cex1 = 0.9</w:t>
      </w:r>
    </w:p>
    <w:p w14:paraId="30BAA1F1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###拟合指数与power值散点图</w:t>
      </w:r>
    </w:p>
    <w:p w14:paraId="41FA3EF0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plot(sft$fitIndices[,1], -sign(sft$fitIndices[,3])*sft$fitIndices[,2],</w:t>
      </w:r>
    </w:p>
    <w:p w14:paraId="7AD44C01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 xml:space="preserve">     xlab="Soft Threshold (power)",ylab="Scale Free Topology Model Fit,signed R^2",type="n",</w:t>
      </w:r>
    </w:p>
    <w:p w14:paraId="5E788BDE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 xml:space="preserve">     main = paste("Scale independence"));</w:t>
      </w:r>
    </w:p>
    <w:p w14:paraId="0060A500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text(sft$fitIndices[,1], -sign(sft$fitIndices[,3])*sft$fitIndices[,2],</w:t>
      </w:r>
    </w:p>
    <w:p w14:paraId="7B982ECC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 xml:space="preserve">     labels=powers,cex=cex1,col="red");</w:t>
      </w:r>
    </w:p>
    <w:p w14:paraId="61C4FD2F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abline(h=0.8, col="red") #可以修改</w:t>
      </w:r>
    </w:p>
    <w:p w14:paraId="7CA237B8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###平均连通性与power值散点图</w:t>
      </w:r>
    </w:p>
    <w:p w14:paraId="3D6FFCEF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plot(sft$fitIndices[,1], sft$fitIndices[,5],</w:t>
      </w:r>
    </w:p>
    <w:p w14:paraId="7C81DE1C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 xml:space="preserve">     xlab="Soft Threshold (power)",ylab="Mean Connectivity", type="n",</w:t>
      </w:r>
    </w:p>
    <w:p w14:paraId="6724C0DF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 xml:space="preserve">     main = paste("Mean connectivity"))</w:t>
      </w:r>
    </w:p>
    <w:p w14:paraId="332911C0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text(sft$fitIndices[,1], sft$fitIndices[,5], labels=powers, cex=cex1,col="red")</w:t>
      </w:r>
    </w:p>
    <w:p w14:paraId="0051D220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dev.off()</w:t>
      </w:r>
    </w:p>
    <w:p w14:paraId="63EEA87A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</w:p>
    <w:p w14:paraId="2A074738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###邻接矩阵转换</w:t>
      </w:r>
    </w:p>
    <w:p w14:paraId="3AF6430D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#最佳power值</w:t>
      </w:r>
    </w:p>
    <w:p w14:paraId="6BA05204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 xml:space="preserve">#sft      </w:t>
      </w:r>
    </w:p>
    <w:p w14:paraId="46C15933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 xml:space="preserve">softPower =  sft$powerEstimate      </w:t>
      </w:r>
    </w:p>
    <w:p w14:paraId="0E8B1E4D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adjacency = adjacency(datExpr0, power = softPower)</w:t>
      </w:r>
    </w:p>
    <w:p w14:paraId="2723AF06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softPower</w:t>
      </w:r>
    </w:p>
    <w:p w14:paraId="426630CC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</w:p>
    <w:p w14:paraId="5A9E5BC5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###TOM距离矩阵</w:t>
      </w:r>
    </w:p>
    <w:p w14:paraId="7787F87E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TOM = TOMsimilarity(adjacency)</w:t>
      </w:r>
    </w:p>
    <w:p w14:paraId="5A560D75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dissTOM = 1-TOM</w:t>
      </w:r>
    </w:p>
    <w:p w14:paraId="3919C45A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</w:p>
    <w:p w14:paraId="7B7C5068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###基因聚类</w:t>
      </w:r>
    </w:p>
    <w:p w14:paraId="2A733796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geneTree = hclust(as.dist(dissTOM), method = "average");</w:t>
      </w:r>
    </w:p>
    <w:p w14:paraId="2D5015E4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pdf(file = "outdata/00.tcgawgcna/4_gene_clustering.pdf", width=8, height=6)</w:t>
      </w:r>
    </w:p>
    <w:p w14:paraId="0D484D12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plot(geneTree, xlab="", sub="", main = "Gene clustering on TOM-based dissimilarity",</w:t>
      </w:r>
    </w:p>
    <w:p w14:paraId="0EC812F7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 xml:space="preserve">     labels = FALSE, hang = 0.04)</w:t>
      </w:r>
    </w:p>
    <w:p w14:paraId="18FC3CA0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dev.off()</w:t>
      </w:r>
    </w:p>
    <w:p w14:paraId="17995FCC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</w:p>
    <w:p w14:paraId="0E92126E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</w:p>
    <w:p w14:paraId="0D230182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###动态的模块识别</w:t>
      </w:r>
    </w:p>
    <w:p w14:paraId="2785A010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minModuleSize = 60      #模块基因数目(每个模块至少包含60个基因)</w:t>
      </w:r>
    </w:p>
    <w:p w14:paraId="2C6C98CE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dynamicMods = cutreeDynamic(dendro = geneTree, distM = dissTOM,</w:t>
      </w:r>
    </w:p>
    <w:p w14:paraId="5353B4F2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 xml:space="preserve">                            deepSplit = 2, pamRespectsDendro = FALSE,</w:t>
      </w:r>
    </w:p>
    <w:p w14:paraId="4077A68E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 xml:space="preserve">                            minClusterSize = minModuleSize);</w:t>
      </w:r>
    </w:p>
    <w:p w14:paraId="559133C2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table(dynamicMods)</w:t>
      </w:r>
    </w:p>
    <w:p w14:paraId="5359F826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dynamicColors = labels2colors(dynamicMods)</w:t>
      </w:r>
    </w:p>
    <w:p w14:paraId="3E8B925C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table(dynamicColors)</w:t>
      </w:r>
    </w:p>
    <w:p w14:paraId="029DE31D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pdf(file = "outdata/00.tcgawgcna/5_Dynamic_Tree.pdf", width=8, height=6)</w:t>
      </w:r>
    </w:p>
    <w:p w14:paraId="5958FC13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plotDendroAndColors(geneTree, dynamicColors, "Dynamic Tree Cut",</w:t>
      </w:r>
    </w:p>
    <w:p w14:paraId="7F034091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 xml:space="preserve">                    dendroLabels = FALSE, hang = 0.03,</w:t>
      </w:r>
    </w:p>
    <w:p w14:paraId="624F96EC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 xml:space="preserve">                    addGuide = TRUE, guideHang = 0.05,</w:t>
      </w:r>
    </w:p>
    <w:p w14:paraId="5B57F558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 xml:space="preserve">                    main = "Gene dendrogram and module colors")</w:t>
      </w:r>
    </w:p>
    <w:p w14:paraId="6A50D663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dev.off()</w:t>
      </w:r>
    </w:p>
    <w:p w14:paraId="4CB5AF41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</w:p>
    <w:p w14:paraId="495D676C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</w:p>
    <w:p w14:paraId="57E2740B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###对模块进行聚类,找出相似模块聚类</w:t>
      </w:r>
    </w:p>
    <w:p w14:paraId="390701E9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MEList = moduleEigengenes(datExpr0, colors = dynamicColors)</w:t>
      </w:r>
    </w:p>
    <w:p w14:paraId="27F30783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MEs = MEList$eigengenes</w:t>
      </w:r>
    </w:p>
    <w:p w14:paraId="2A723CAD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MEDiss = 1-cor(MEs);</w:t>
      </w:r>
    </w:p>
    <w:p w14:paraId="3252819B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METree = hclust(as.dist(MEDiss), method = "average")</w:t>
      </w:r>
    </w:p>
    <w:p w14:paraId="003E800D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pdf(file = "outdata/00.tcgawgcna/6_Clustering_module.pdf", width=7, height=6)</w:t>
      </w:r>
    </w:p>
    <w:p w14:paraId="70E05D2C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plot(METree, main = "Clustering of module eigengenes",</w:t>
      </w:r>
    </w:p>
    <w:p w14:paraId="32B86C64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 xml:space="preserve">     xlab = "", sub = "")</w:t>
      </w:r>
    </w:p>
    <w:p w14:paraId="1DB5D7B6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MEDissThres = 0.08     #&gt;&gt;&gt;&gt;&gt;&gt;&gt;&gt;&gt;&gt;&gt;剪切高度可修改</w:t>
      </w:r>
    </w:p>
    <w:p w14:paraId="68485E5D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abline(h=MEDissThres, col = "red")</w:t>
      </w:r>
    </w:p>
    <w:p w14:paraId="764376BD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dev.off()</w:t>
      </w:r>
    </w:p>
    <w:p w14:paraId="2B213243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</w:p>
    <w:p w14:paraId="13F7E4B7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</w:p>
    <w:p w14:paraId="60952766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###相似模块合并</w:t>
      </w:r>
    </w:p>
    <w:p w14:paraId="101893ED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merge = mergeCloseModules(datExpr0, dynamicColors, cutHeight = MEDissThres, verbose = 3)</w:t>
      </w:r>
    </w:p>
    <w:p w14:paraId="7806638A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mergedColors = merge$colors</w:t>
      </w:r>
    </w:p>
    <w:p w14:paraId="3F6B0420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mergedMEs = merge$newMEs</w:t>
      </w:r>
    </w:p>
    <w:p w14:paraId="31DAAFF1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pdf(file = "outdata/00.tcgawgcna/7_merged_dynamic.pdf", width=8, height=6)</w:t>
      </w:r>
    </w:p>
    <w:p w14:paraId="1CD6B278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plotDendroAndColors(geneTree, mergedColors, "Merged dynamic",</w:t>
      </w:r>
    </w:p>
    <w:p w14:paraId="5974FB79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 xml:space="preserve">                    dendroLabels = FALSE, hang = 0.03,</w:t>
      </w:r>
    </w:p>
    <w:p w14:paraId="3E390E33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 xml:space="preserve">                    addGuide = TRUE, guideHang = 0.05,</w:t>
      </w:r>
    </w:p>
    <w:p w14:paraId="3207A039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 xml:space="preserve">                    main = "Gene dendrogram and module colors")</w:t>
      </w:r>
    </w:p>
    <w:p w14:paraId="0BD27F70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dev.off()</w:t>
      </w:r>
    </w:p>
    <w:p w14:paraId="60A8452D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moduleColors = mergedColors</w:t>
      </w:r>
    </w:p>
    <w:p w14:paraId="3D8E4E09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table(moduleColors)</w:t>
      </w:r>
    </w:p>
    <w:p w14:paraId="1BA6603A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colorOrder = c("grey", standardColors(50))</w:t>
      </w:r>
    </w:p>
    <w:p w14:paraId="18967F39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moduleLabels = match(moduleColors, colorOrder)-1</w:t>
      </w:r>
    </w:p>
    <w:p w14:paraId="3C065637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MEs = mergedMEs</w:t>
      </w:r>
    </w:p>
    <w:p w14:paraId="05676B7E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</w:p>
    <w:p w14:paraId="04ED4502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</w:p>
    <w:p w14:paraId="0406DCA4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###绘制模块与临床性状相关性的热图</w:t>
      </w:r>
    </w:p>
    <w:p w14:paraId="2368CAEF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nGenes = ncol(datExpr0)</w:t>
      </w:r>
    </w:p>
    <w:p w14:paraId="6EB35D0F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nSamples = nrow(datExpr0)</w:t>
      </w:r>
    </w:p>
    <w:p w14:paraId="1072D8D2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moduleTraitCor = cor(MEs, datTraits, use = "p")</w:t>
      </w:r>
    </w:p>
    <w:p w14:paraId="0B98C0D5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moduleTraitPvalue = corPvalueStudent(moduleTraitCor, nSamples)</w:t>
      </w:r>
    </w:p>
    <w:p w14:paraId="4B7034D3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pdf(file = "outdata/00.tcgawgcna/8_Module_trait.pdf", width=5.5, height=5.5)</w:t>
      </w:r>
    </w:p>
    <w:p w14:paraId="18DABF41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textMatrix = paste(signif(moduleTraitCor, 2), "\n(",</w:t>
      </w:r>
    </w:p>
    <w:p w14:paraId="5B282AD3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 xml:space="preserve">                   signif(moduleTraitPvalue, 1), ")", sep = "")</w:t>
      </w:r>
    </w:p>
    <w:p w14:paraId="109991CA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dim(textMatrix) = dim(moduleTraitCor)</w:t>
      </w:r>
    </w:p>
    <w:p w14:paraId="1E590442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par(mar = c(5, 10, 3, 3))</w:t>
      </w:r>
    </w:p>
    <w:p w14:paraId="7592CD0F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labeledHeatmap(Matrix = moduleTraitCor,</w:t>
      </w:r>
    </w:p>
    <w:p w14:paraId="0139EC0E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 xml:space="preserve">               xLabels = names(datTraits),    #X轴的标签</w:t>
      </w:r>
    </w:p>
    <w:p w14:paraId="6BD09655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 xml:space="preserve">               yLabels = names(MEs),    #Y轴的标签</w:t>
      </w:r>
    </w:p>
    <w:p w14:paraId="06947246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 xml:space="preserve">               ySymbols = names(MEs),</w:t>
      </w:r>
    </w:p>
    <w:p w14:paraId="4A1A6C80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 xml:space="preserve">               colorLabels = FALSE,</w:t>
      </w:r>
    </w:p>
    <w:p w14:paraId="3443AFB0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 xml:space="preserve">               colors = blueWhiteRed(50),    #图形的颜色</w:t>
      </w:r>
    </w:p>
    <w:p w14:paraId="2EFD046B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 xml:space="preserve">               textMatrix = textMatrix,      #图形展示的文本信息</w:t>
      </w:r>
    </w:p>
    <w:p w14:paraId="29D0ED75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 xml:space="preserve">               setStdMargins = FALSE,</w:t>
      </w:r>
    </w:p>
    <w:p w14:paraId="55F74982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 xml:space="preserve">               cex.text = 0.75,          #字体的大小</w:t>
      </w:r>
    </w:p>
    <w:p w14:paraId="66664ADC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 xml:space="preserve">               zlim = c(-1,1),           #相关系数的范围</w:t>
      </w:r>
    </w:p>
    <w:p w14:paraId="70710BA8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 xml:space="preserve">               main = paste("Module-trait relationships"))     #图形的标题</w:t>
      </w:r>
    </w:p>
    <w:p w14:paraId="1C5870AC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dev.off()</w:t>
      </w:r>
    </w:p>
    <w:p w14:paraId="6552F3BF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</w:p>
    <w:p w14:paraId="1203C0E2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</w:p>
    <w:p w14:paraId="375051CB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###计算MM和GS值</w:t>
      </w:r>
    </w:p>
    <w:p w14:paraId="50C7BC45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modNames = substring(names(MEs), 3)</w:t>
      </w:r>
    </w:p>
    <w:p w14:paraId="60A1F0C1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geneModuleMembership = as.data.frame(cor(datExpr0, MEs, use = "p"))</w:t>
      </w:r>
    </w:p>
    <w:p w14:paraId="0EAF9353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MMPvalue = as.data.frame(corPvalueStudent(as.matrix(geneModuleMembership), nSamples))</w:t>
      </w:r>
    </w:p>
    <w:p w14:paraId="791B481C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names(geneModuleMembership) = paste("MM", modNames, sep="")</w:t>
      </w:r>
    </w:p>
    <w:p w14:paraId="5A21DC3F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names(MMPvalue) = paste("p.MM", modNames, sep="")</w:t>
      </w:r>
    </w:p>
    <w:p w14:paraId="3CC793B8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traitNames=names(datTraits)</w:t>
      </w:r>
    </w:p>
    <w:p w14:paraId="198811D5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geneTraitSignificance = as.data.frame(cor(datExpr0, datTraits, use = "p"))</w:t>
      </w:r>
    </w:p>
    <w:p w14:paraId="6BC25BCE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GSPvalue = as.data.frame(corPvalueStudent(as.matrix(geneTraitSignificance), nSamples))</w:t>
      </w:r>
    </w:p>
    <w:p w14:paraId="1C1CEF7E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names(geneTraitSignificance) = paste("GS.", traitNames, sep="")</w:t>
      </w:r>
    </w:p>
    <w:p w14:paraId="1F6A93DF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names(GSPvalue) = paste("p.GS.", traitNames, sep="")</w:t>
      </w:r>
    </w:p>
    <w:p w14:paraId="46BF08D2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</w:p>
    <w:p w14:paraId="4F741440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###输出模块重要性的图形</w:t>
      </w:r>
    </w:p>
    <w:p w14:paraId="4BF90CF1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y=datTraits[,1]</w:t>
      </w:r>
    </w:p>
    <w:p w14:paraId="46BDE53C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GS1=as.numeric(cor(y, datExpr0, use="p"))</w:t>
      </w:r>
    </w:p>
    <w:p w14:paraId="726C348D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GeneSignificance=abs(GS1)</w:t>
      </w:r>
    </w:p>
    <w:p w14:paraId="02447C83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ModuleSignificance=tapply(GeneSignificance, mergedColors, mean, na.rm=T)</w:t>
      </w:r>
    </w:p>
    <w:p w14:paraId="69B72487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pdf(file = "outdata/00.tcgawgcna/9_GeneSignificance.pdf", width=11, height=7)</w:t>
      </w:r>
    </w:p>
    <w:p w14:paraId="435E24CB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plotModuleSignificance(GeneSignificance, mergedColors)</w:t>
      </w:r>
    </w:p>
    <w:p w14:paraId="78AB3E87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dev.off()</w:t>
      </w:r>
    </w:p>
    <w:p w14:paraId="3AE41B52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</w:p>
    <w:p w14:paraId="2C0339D0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###对模块进行循环，得到每个模块的散点图</w:t>
      </w:r>
    </w:p>
    <w:p w14:paraId="040FFE7A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trait="Treat"</w:t>
      </w:r>
    </w:p>
    <w:p w14:paraId="21A50B66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 xml:space="preserve">traitColumn=match(trait,traitNames)  </w:t>
      </w:r>
    </w:p>
    <w:p w14:paraId="6461A219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for (module in modNames){</w:t>
      </w:r>
    </w:p>
    <w:p w14:paraId="04FAC1CE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 xml:space="preserve">  column = match(module, modNames)</w:t>
      </w:r>
    </w:p>
    <w:p w14:paraId="63E08B60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 xml:space="preserve">  moduleGenes = moduleColors==module</w:t>
      </w:r>
    </w:p>
    <w:p w14:paraId="7B4A1C2A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 xml:space="preserve">  if (nrow(geneModuleMembership[moduleGenes,]) &gt; 1){</w:t>
      </w:r>
    </w:p>
    <w:p w14:paraId="7502F081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 xml:space="preserve">    outPdf=paste("outdata/00.tcgawgcna/10_", trait, "_", module,".pdf",sep="")</w:t>
      </w:r>
    </w:p>
    <w:p w14:paraId="3445A637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 xml:space="preserve">    pdf(file=outPdf, width=7, height=7)</w:t>
      </w:r>
    </w:p>
    <w:p w14:paraId="017CA0D4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 xml:space="preserve">    par(mfrow = c(1,1))</w:t>
      </w:r>
    </w:p>
    <w:p w14:paraId="59EA346F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 xml:space="preserve">    verboseScatterplot(abs(geneModuleMembership[moduleGenes, column]),</w:t>
      </w:r>
    </w:p>
    <w:p w14:paraId="710DCC2B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 xml:space="preserve">                       abs(geneTraitSignificance[moduleGenes, traitColumn]),</w:t>
      </w:r>
    </w:p>
    <w:p w14:paraId="0AD347D1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 xml:space="preserve">                       xlab = paste("Module Membership in", module, "module"),</w:t>
      </w:r>
    </w:p>
    <w:p w14:paraId="6AA4B79B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 xml:space="preserve">                       ylab = paste("Gene significance for ",trait),</w:t>
      </w:r>
    </w:p>
    <w:p w14:paraId="1AF6EE09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 xml:space="preserve">                       main = paste("Module membership vs. gene significance\n"),</w:t>
      </w:r>
    </w:p>
    <w:p w14:paraId="228BFD61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 xml:space="preserve">                       cex.main = 1.2, cex.lab = 1.2, cex.axis = 1.2, col = module)</w:t>
      </w:r>
    </w:p>
    <w:p w14:paraId="2673D006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 xml:space="preserve">    abline(v=0.8, h=0.5, col="red")</w:t>
      </w:r>
    </w:p>
    <w:p w14:paraId="34266F7F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 xml:space="preserve">    dev.off()</w:t>
      </w:r>
    </w:p>
    <w:p w14:paraId="433468FF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 xml:space="preserve">  }</w:t>
      </w:r>
    </w:p>
    <w:p w14:paraId="4E928523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}</w:t>
      </w:r>
    </w:p>
    <w:p w14:paraId="539879DF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</w:p>
    <w:p w14:paraId="23219B9C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</w:p>
    <w:p w14:paraId="625C78A7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###输出GS_MM数据</w:t>
      </w:r>
    </w:p>
    <w:p w14:paraId="7994F56B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probes = colnames(datExpr0)</w:t>
      </w:r>
    </w:p>
    <w:p w14:paraId="3183A8A6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geneInfo0 = data.frame(probes= probes,</w:t>
      </w:r>
    </w:p>
    <w:p w14:paraId="46FFFF7D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 xml:space="preserve">                       moduleColor = moduleColors)</w:t>
      </w:r>
    </w:p>
    <w:p w14:paraId="37182FCB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for (Tra in 1:ncol(geneTraitSignificance)){</w:t>
      </w:r>
    </w:p>
    <w:p w14:paraId="0E3F833D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 xml:space="preserve">  oldNames = names(geneInfo0)</w:t>
      </w:r>
    </w:p>
    <w:p w14:paraId="77634CEF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 xml:space="preserve">  geneInfo0 = data.frame(geneInfo0, geneTraitSignificance[,Tra],</w:t>
      </w:r>
    </w:p>
    <w:p w14:paraId="2560D413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 xml:space="preserve">                         GSPvalue[, Tra])</w:t>
      </w:r>
    </w:p>
    <w:p w14:paraId="2B6BE4CF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 xml:space="preserve">  names(geneInfo0) = c(oldNames,names(geneTraitSignificance)[Tra],</w:t>
      </w:r>
    </w:p>
    <w:p w14:paraId="6CE5E992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 xml:space="preserve">                       names(GSPvalue)[Tra])</w:t>
      </w:r>
    </w:p>
    <w:p w14:paraId="7FA0237A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}</w:t>
      </w:r>
    </w:p>
    <w:p w14:paraId="38659CB5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</w:p>
    <w:p w14:paraId="0C9C229B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for (mod in 1:ncol(geneModuleMembership)){</w:t>
      </w:r>
    </w:p>
    <w:p w14:paraId="52D0EE51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 xml:space="preserve">  oldNames = names(geneInfo0)</w:t>
      </w:r>
    </w:p>
    <w:p w14:paraId="09F06D8E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 xml:space="preserve">  geneInfo0 = data.frame(geneInfo0, geneModuleMembership[,mod],</w:t>
      </w:r>
    </w:p>
    <w:p w14:paraId="3A73EE2E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 xml:space="preserve">                         MMPvalue[, mod])</w:t>
      </w:r>
    </w:p>
    <w:p w14:paraId="3BB43C54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 xml:space="preserve">  names(geneInfo0) = c(oldNames,names(geneModuleMembership)[mod],</w:t>
      </w:r>
    </w:p>
    <w:p w14:paraId="6D78674C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 xml:space="preserve">                       names(MMPvalue)[mod])</w:t>
      </w:r>
    </w:p>
    <w:p w14:paraId="65663381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}</w:t>
      </w:r>
    </w:p>
    <w:p w14:paraId="0A5A5854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geneOrder =order(geneInfo0$moduleColor)</w:t>
      </w:r>
    </w:p>
    <w:p w14:paraId="1FCAC8DC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geneInfo = geneInfo0[geneOrder, ]</w:t>
      </w:r>
    </w:p>
    <w:p w14:paraId="20821C29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write.table(geneInfo, file = "outdata/00.tcgawgcna/GS_MM.xls",sep="\t",row.names=F)</w:t>
      </w:r>
    </w:p>
    <w:p w14:paraId="08D86274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</w:p>
    <w:p w14:paraId="01F087B0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</w:p>
    <w:p w14:paraId="17908222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###输出每个模块的基因</w:t>
      </w:r>
    </w:p>
    <w:p w14:paraId="0254A56C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 xml:space="preserve">for (mod in 1:nrow(table(moduleColors))){  </w:t>
      </w:r>
    </w:p>
    <w:p w14:paraId="63AE3740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 xml:space="preserve">  modules = names(table(moduleColors))[mod]</w:t>
      </w:r>
    </w:p>
    <w:p w14:paraId="11FD7896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 xml:space="preserve">  probes = colnames(datExpr0)</w:t>
      </w:r>
    </w:p>
    <w:p w14:paraId="07989FED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 xml:space="preserve">  inModule = (moduleColors == modules)</w:t>
      </w:r>
    </w:p>
    <w:p w14:paraId="3B36F1BF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 xml:space="preserve">  modGenes = probes[inModule]</w:t>
      </w:r>
    </w:p>
    <w:p w14:paraId="7C1AA617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 xml:space="preserve">  write.table(modGenes, file =paste0("outdata/00.tcgawgcna/module_",modules,".txt"),sep="\t",row.names=F,col.names=F,quote=F)</w:t>
      </w:r>
    </w:p>
    <w:p w14:paraId="1F9A6190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}</w:t>
      </w:r>
    </w:p>
    <w:p w14:paraId="36B71E04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</w:p>
    <w:p w14:paraId="29AA0BC3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###输出每个模块的核心基因</w:t>
      </w:r>
    </w:p>
    <w:p w14:paraId="540C282F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geneSigFilter=0.5         #基因重要性的过滤条件</w:t>
      </w:r>
    </w:p>
    <w:p w14:paraId="6866618A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moduleSigFilter=0.8       #基因与模块相关性的过滤条件</w:t>
      </w:r>
    </w:p>
    <w:p w14:paraId="788FFAFB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cli="GS.Treat"</w:t>
      </w:r>
    </w:p>
    <w:p w14:paraId="018CE41A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for(mol in unique(geneInfo$moduleColor)){</w:t>
      </w:r>
    </w:p>
    <w:p w14:paraId="33F4B990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 xml:space="preserve">  geneInfoMol=geneInfo[geneInfo$moduleColor==mol,]</w:t>
      </w:r>
    </w:p>
    <w:p w14:paraId="07A2E3D0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 xml:space="preserve">  mmi=paste0("MM", mol)</w:t>
      </w:r>
    </w:p>
    <w:p w14:paraId="5F7C6E58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 xml:space="preserve">  geneInfoMol2=geneInfoMol[((abs(geneInfoMol[,mmi])&gt;moduleSigFilter) &amp; (abs(geneInfoMol[,cli])&gt;geneSigFilter)),]</w:t>
      </w:r>
    </w:p>
    <w:p w14:paraId="392839D1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 xml:space="preserve">  write.table(geneInfoMol2[,1], file =paste0("outdata/00.tcgawgcna/hubGenes_",mmi,".txt"),sep="\t",row.names=F,col.names=F,quote=F)</w:t>
      </w:r>
    </w:p>
    <w:p w14:paraId="59746F99">
      <w:pP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</w:pPr>
      <w:r>
        <w:rPr>
          <w:rFonts w:hint="eastAsia" w:ascii="Times New Roman" w:hAnsi="Times New Roman" w:eastAsia="宋体" w:cs="宋体"/>
          <w:b w:val="0"/>
          <w:bCs w:val="0"/>
          <w:kern w:val="44"/>
          <w:sz w:val="24"/>
          <w:szCs w:val="44"/>
          <w:lang w:val="en-US" w:eastAsia="zh-CN" w:bidi="ar-SA"/>
        </w:rPr>
        <w:t>}</w:t>
      </w:r>
    </w:p>
    <w:p w14:paraId="7239E617">
      <w:pPr>
        <w:rPr>
          <w:rFonts w:hint="eastAsia" w:eastAsiaTheme="minorEastAsia"/>
          <w:lang w:eastAsia="zh-CN"/>
        </w:rPr>
      </w:pPr>
    </w:p>
    <w:p w14:paraId="4BF39FD9">
      <w:pPr>
        <w:rPr>
          <w:rFonts w:hint="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0158D6"/>
    <w:rsid w:val="010F6C2E"/>
    <w:rsid w:val="053A2547"/>
    <w:rsid w:val="07910015"/>
    <w:rsid w:val="08A23FF1"/>
    <w:rsid w:val="08A32A73"/>
    <w:rsid w:val="099D05B5"/>
    <w:rsid w:val="104803E7"/>
    <w:rsid w:val="11EC3A38"/>
    <w:rsid w:val="18357080"/>
    <w:rsid w:val="1C7B531C"/>
    <w:rsid w:val="24A3442A"/>
    <w:rsid w:val="260053A6"/>
    <w:rsid w:val="2CE71CC7"/>
    <w:rsid w:val="30D4025E"/>
    <w:rsid w:val="31532D34"/>
    <w:rsid w:val="399670AD"/>
    <w:rsid w:val="3FD13D0F"/>
    <w:rsid w:val="47A92785"/>
    <w:rsid w:val="4B004E37"/>
    <w:rsid w:val="4B081B97"/>
    <w:rsid w:val="4D0F5E59"/>
    <w:rsid w:val="55027C53"/>
    <w:rsid w:val="59DD2B1E"/>
    <w:rsid w:val="5BF556C9"/>
    <w:rsid w:val="5D3B14EC"/>
    <w:rsid w:val="5EFB7E61"/>
    <w:rsid w:val="62E31D83"/>
    <w:rsid w:val="6894168D"/>
    <w:rsid w:val="68945B31"/>
    <w:rsid w:val="6C9416A6"/>
    <w:rsid w:val="6CCB3AEB"/>
    <w:rsid w:val="71D85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widowControl w:val="0"/>
      <w:spacing w:before="160" w:after="80"/>
      <w:outlineLvl w:val="0"/>
    </w:pPr>
    <w:rPr>
      <w:b/>
      <w:bCs/>
      <w:kern w:val="44"/>
      <w:sz w:val="28"/>
      <w:szCs w:val="44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font11"/>
    <w:basedOn w:val="5"/>
    <w:qFormat/>
    <w:uiPriority w:val="0"/>
    <w:rPr>
      <w:rFonts w:hint="eastAsia" w:ascii="宋体" w:hAnsi="宋体" w:eastAsia="宋体" w:cs="宋体"/>
      <w:i/>
      <w:iCs/>
      <w:color w:val="000000"/>
      <w:sz w:val="22"/>
      <w:szCs w:val="22"/>
      <w:u w:val="none"/>
    </w:rPr>
  </w:style>
  <w:style w:type="character" w:customStyle="1" w:styleId="7">
    <w:name w:val="font01"/>
    <w:basedOn w:val="5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8">
    <w:name w:val="font31"/>
    <w:basedOn w:val="5"/>
    <w:qFormat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1615</Words>
  <Characters>9934</Characters>
  <Lines>0</Lines>
  <Paragraphs>0</Paragraphs>
  <TotalTime>8</TotalTime>
  <ScaleCrop>false</ScaleCrop>
  <LinksUpToDate>false</LinksUpToDate>
  <CharactersWithSpaces>9961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6T03:29:00Z</dcterms:created>
  <dc:creator>15640</dc:creator>
  <cp:lastModifiedBy>国栋</cp:lastModifiedBy>
  <dcterms:modified xsi:type="dcterms:W3CDTF">2025-07-21T06:36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NTEyY2M0YWNlNTZmMDdjMTEzZTQwNzJlNTRhZWRkY2YiLCJ1c2VySWQiOiIyMDQyOTU5NzAifQ==</vt:lpwstr>
  </property>
  <property fmtid="{D5CDD505-2E9C-101B-9397-08002B2CF9AE}" pid="4" name="ICV">
    <vt:lpwstr>03175445581C4514B8DC09C319AE46A9_12</vt:lpwstr>
  </property>
</Properties>
</file>